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jc w:val="center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Table S1. Chemical composition of polysaccharides.</w:t>
      </w:r>
    </w:p>
    <w:tbl>
      <w:tblPr>
        <w:tblW w:w="90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4"/>
        <w:gridCol w:w="2213"/>
        <w:gridCol w:w="2212"/>
        <w:gridCol w:w="2212"/>
      </w:tblGrid>
      <w:tr>
        <w:trPr/>
        <w:tc>
          <w:tcPr>
            <w:tcW w:w="244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ndex</w:t>
            </w:r>
          </w:p>
        </w:tc>
        <w:tc>
          <w:tcPr>
            <w:tcW w:w="221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otal sugar(%)</w:t>
            </w:r>
          </w:p>
        </w:tc>
        <w:tc>
          <w:tcPr>
            <w:tcW w:w="221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rotein(%)</w:t>
            </w:r>
          </w:p>
        </w:tc>
        <w:tc>
          <w:tcPr>
            <w:tcW w:w="221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Uronic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acid</w:t>
            </w:r>
            <w:r>
              <w:rPr>
                <w:rFonts w:cs="Calibri" w:ascii="Calibri" w:hAnsi="Calibri"/>
                <w:sz w:val="18"/>
                <w:szCs w:val="18"/>
              </w:rPr>
              <w:t>(%)</w:t>
            </w:r>
          </w:p>
        </w:tc>
      </w:tr>
      <w:tr>
        <w:trPr/>
        <w:tc>
          <w:tcPr>
            <w:tcW w:w="2444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AP</w:t>
            </w:r>
          </w:p>
        </w:tc>
        <w:tc>
          <w:tcPr>
            <w:tcW w:w="2213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9.92</w:t>
            </w:r>
          </w:p>
        </w:tc>
        <w:tc>
          <w:tcPr>
            <w:tcW w:w="2212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.95</w:t>
            </w:r>
          </w:p>
        </w:tc>
        <w:tc>
          <w:tcPr>
            <w:tcW w:w="2212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7.2</w:t>
            </w:r>
          </w:p>
        </w:tc>
      </w:tr>
      <w:tr>
        <w:trPr/>
        <w:tc>
          <w:tcPr>
            <w:tcW w:w="2444" w:type="dxa"/>
            <w:tcBorders>
              <w:bottom w:val="single" w:sz="12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P</w:t>
            </w:r>
          </w:p>
        </w:tc>
        <w:tc>
          <w:tcPr>
            <w:tcW w:w="2213" w:type="dxa"/>
            <w:tcBorders>
              <w:bottom w:val="single" w:sz="12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3.50</w:t>
            </w:r>
          </w:p>
        </w:tc>
        <w:tc>
          <w:tcPr>
            <w:tcW w:w="2212" w:type="dxa"/>
            <w:tcBorders>
              <w:bottom w:val="single" w:sz="12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.55</w:t>
            </w:r>
          </w:p>
        </w:tc>
        <w:tc>
          <w:tcPr>
            <w:tcW w:w="2212" w:type="dxa"/>
            <w:tcBorders>
              <w:bottom w:val="single" w:sz="12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5.1</w:t>
            </w:r>
          </w:p>
        </w:tc>
      </w:tr>
    </w:tbl>
    <w:p>
      <w:pPr>
        <w:pStyle w:val="Normal"/>
        <w:ind w:hanging="0"/>
        <w:jc w:val="center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Normal"/>
        <w:ind w:hanging="0"/>
        <w:jc w:val="center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T</w:t>
      </w:r>
      <w:r>
        <w:rPr>
          <w:rFonts w:cs="Calibri" w:ascii="Calibri" w:hAnsi="Calibri"/>
          <w:sz w:val="18"/>
          <w:szCs w:val="18"/>
        </w:rPr>
        <w:t>able</w:t>
      </w:r>
      <w:r>
        <w:rPr>
          <w:rFonts w:cs="Calibri" w:ascii="Calibri" w:hAnsi="Calibri"/>
          <w:sz w:val="18"/>
          <w:szCs w:val="18"/>
        </w:rPr>
        <w:t xml:space="preserve"> S</w:t>
      </w:r>
      <w:r>
        <w:rPr>
          <w:rFonts w:cs="Calibri" w:ascii="Calibri" w:hAnsi="Calibri"/>
          <w:sz w:val="18"/>
          <w:szCs w:val="18"/>
        </w:rPr>
        <w:t>2</w:t>
      </w:r>
      <w:r>
        <w:rPr>
          <w:rFonts w:cs="Calibri" w:ascii="Calibri" w:hAnsi="Calibri"/>
          <w:sz w:val="18"/>
          <w:szCs w:val="18"/>
        </w:rPr>
        <w:t xml:space="preserve"> Polyphenols of HFL samples determined by UPLC-MS/MS.</w:t>
      </w:r>
    </w:p>
    <w:tbl>
      <w:tblPr>
        <w:tblW w:w="90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86"/>
        <w:gridCol w:w="1148"/>
        <w:gridCol w:w="1267"/>
        <w:gridCol w:w="171"/>
        <w:gridCol w:w="907"/>
        <w:gridCol w:w="162"/>
        <w:gridCol w:w="947"/>
      </w:tblGrid>
      <w:tr>
        <w:trPr>
          <w:trHeight w:val="293" w:hRule="atLeast"/>
        </w:trPr>
        <w:tc>
          <w:tcPr>
            <w:tcW w:w="448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Compounds</w:t>
            </w:r>
          </w:p>
        </w:tc>
        <w:tc>
          <w:tcPr>
            <w:tcW w:w="114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CAS</w:t>
            </w:r>
          </w:p>
        </w:tc>
        <w:tc>
          <w:tcPr>
            <w:tcW w:w="126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Formula</w:t>
            </w:r>
          </w:p>
        </w:tc>
        <w:tc>
          <w:tcPr>
            <w:tcW w:w="1078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Ionization model</w:t>
            </w:r>
          </w:p>
        </w:tc>
        <w:tc>
          <w:tcPr>
            <w:tcW w:w="1109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Peak area</w:t>
            </w:r>
          </w:p>
        </w:tc>
      </w:tr>
      <w:tr>
        <w:trPr>
          <w:trHeight w:val="293" w:hRule="atLeast"/>
        </w:trPr>
        <w:tc>
          <w:tcPr>
            <w:tcW w:w="4486" w:type="dxa"/>
            <w:tcBorders>
              <w:top w:val="single" w:sz="6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Alkaloids</w:t>
            </w:r>
          </w:p>
        </w:tc>
        <w:tc>
          <w:tcPr>
            <w:tcW w:w="1148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1267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1078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09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iperidin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10-89-4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5H11N</w:t>
            </w:r>
          </w:p>
        </w:tc>
        <w:tc>
          <w:tcPr>
            <w:tcW w:w="1078" w:type="dxa"/>
            <w:gridSpan w:val="2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1109" w:type="dxa"/>
            <w:gridSpan w:val="2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08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utrescin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10-60-1</w:t>
            </w:r>
          </w:p>
        </w:tc>
        <w:tc>
          <w:tcPr>
            <w:tcW w:w="1438" w:type="dxa"/>
            <w:gridSpan w:val="2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4H12N2</w:t>
            </w:r>
          </w:p>
        </w:tc>
        <w:tc>
          <w:tcPr>
            <w:tcW w:w="1069" w:type="dxa"/>
            <w:gridSpan w:val="2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.34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-Azetidine-2-carboxylic acid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133-34-8</w:t>
            </w:r>
          </w:p>
        </w:tc>
        <w:tc>
          <w:tcPr>
            <w:tcW w:w="1438" w:type="dxa"/>
            <w:gridSpan w:val="2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4H7NO2</w:t>
            </w:r>
          </w:p>
        </w:tc>
        <w:tc>
          <w:tcPr>
            <w:tcW w:w="1069" w:type="dxa"/>
            <w:gridSpan w:val="2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93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adaverin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62-94-2</w:t>
            </w:r>
          </w:p>
        </w:tc>
        <w:tc>
          <w:tcPr>
            <w:tcW w:w="1438" w:type="dxa"/>
            <w:gridSpan w:val="2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5H14N2</w:t>
            </w:r>
          </w:p>
        </w:tc>
        <w:tc>
          <w:tcPr>
            <w:tcW w:w="1069" w:type="dxa"/>
            <w:gridSpan w:val="2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.32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holin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2-49-7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5H14NO+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68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Diethanolamin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11-42-2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4H11NO2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.13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istamin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1-45-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5H9N3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16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-Benzylmethylene isomethylamin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8H9N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84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-Phenylethylamin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56-28-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8H11N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63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-Acetylputrescin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8233-70-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6H14N2O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66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gmatin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06-60-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5H14N4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46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-benzylformam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343-54-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8H9NO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26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-Methylnicotinam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960-22-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7H8N2O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.15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-Tyramin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1-67-2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8H11NO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.75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-Hydroxynicotinic acid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006-66-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6H5NO3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38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O-Phosphorylethanolamin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71-23-4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H8NO4P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.32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istidinol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01-28-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6H11N3O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77E+07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-Acetylcadaverin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2343-73-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7H16N2O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.01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ndole-3-carboxaldehy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87-89-8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9H7NO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.24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Dopamin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1-61-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8H11NO2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24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,6-Dihydroxyquinolin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517-61-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9H7NO2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.51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ndole-3-carboxylic acid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71-50-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9H7NO2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06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DL-2-Aminoadipic acid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42-32-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6H11NO4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17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ndole-3-acetic acid (IAA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7-51-4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0H9NO2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25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-Indoleacrylic acid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204-06-4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1H9NO2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73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-(4-Aminobutyl)benzam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692-23-9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1H16N2O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.94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permin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1-44-3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0H26N4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62E+07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O-Acetyl-L-carnitin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040-38-8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9H17NO4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20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-Methoxy-indole-3-acetam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1H12N2O2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.40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ethoxyindoleacetic acid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471-31-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1H11NO3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.81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ethyl dioxindole-3-acetat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7061-18-4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1H11NO4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.54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-Caffeoylputrescin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9554-26-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3H18N2O3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67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-Feruloylputrescin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01-13-3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4H20N2O3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.86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tearam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24-26-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8H37NO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57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icotianamin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4441-14-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2H21N3O6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88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-Oleoylethanolamin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11-58-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0H39NO2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.99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-Formyltetrahydrofolic Acid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800-34-2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0H23N7O7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05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1,N8-Bis(sinapoyl)spermidin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9H39N3O8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.93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Flavonoids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',4',7-Trihydroxyflavon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150-11-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5H10O5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.00E+00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aringenin (5,7,4'-Trihydroxyflavanone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80-41-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5H12O5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92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hloretin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0-82-2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5H14O5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.18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Epiafzelechin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4808-04-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5H14O5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68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Kaempferol (3,5,7,4'-Tetrahydroxyflavone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20-18-3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5H10O6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08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uteolin (5,7,3',4'-Tetrahydroxyflavone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91-70-3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5H10O6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48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Eriodictyol (5,7,3',4'-Tetrahydroxyflavanone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52-58-9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5H12O6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12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Epicatechin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90-46-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5H14O6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.30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'-Hydroxy-5,7-dimethoxyflavanon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7H16O5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57E+07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-Hydroxyluteolin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8003-33-3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5H10O7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05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orin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80-16-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5H10O7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.27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Quercetin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17-39-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5H10O7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.79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Dihydrokaempfer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37225-59-3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6H14O6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41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axifolin(Dihydroquercetin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80-18-2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5H12O7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26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'-O-Methyl-epicatechin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6549-34-3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6H16O6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.00E+00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Epigallocatechin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70-74-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5H14O7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.79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allocatechin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70-73-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5H14O7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.68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Dihydromyricetin (Ampelopsin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7200-12-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5H12O8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49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innatifinoside A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1H18O9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.24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pigenin-6-C-rhamn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1H20O9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.67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pigenin-4'-O-glucoside*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1H20O10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01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pigenin-6-C-glucoside (Isovitexin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8953-85-4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1H20O10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.41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pigenin-7-O-glucoside(Cosmosiin)*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78-74-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1H20O10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01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Kaempferol-3-O-rhamnoside (Afzelin)(Kaempferin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82-39-3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1H20O10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77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Quercetin-3-O-xyloside (Reynoutrin)*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49-32-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0H18O11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.91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orin-3-O-lyxoside*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0H18O11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.45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vicularin(Quercetin-3-O-α-L-arabinofuranoside)*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72-30-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0H18O11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.27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orin-3-O-arabinoside*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0H18O11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.57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aringenin-6-C-Gluc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682-03-9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1H22O10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.61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Dihydrocharcone-4'-O-gluc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1H24O10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8.38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hloretin-4'-O-glucoside (Trilobatin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192-90-9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1H24O10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.60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Epicatechin gallat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257-08-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2H18O10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95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sorhamnetin-3-O-arabin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1H20O11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66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Kaempferol-3-O-glucoside (Astragalin)*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80-10-4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1H20O11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.89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uteolin-3'-O-glucoside*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154-41-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1H20O11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04E+07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Kaempferol-4'-O-glucoside*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1H20O11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.82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Quercetin-3-O-rhamnoside(Quercitrin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22-12-3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1H20O11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.45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uteolin-8-C-glucoside (Orientin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8608-75-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1H20O11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14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uteolin-4'-O-glucoside*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920-38-3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1H20O11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.40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uteolin-6-C-glucoside (Isoorientin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261-42-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1H20O11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.06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Dihydrokaempferol-7-O-gluc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1H22O11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84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Eriodictyol-3'-O-gluc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1H22O11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.89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Dihydrokaempferol-3-O-gluc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49-08-8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1H22O11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.87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axifolin-3-O-rhamnoside (Astilbin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9838-67-3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1H22O11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.35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inchonain Ib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5081-24-9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4H20O9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22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inchonain Id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5022-67-9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4H20O9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2.81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inchonain Ia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5022-69-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4H20O9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18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Epicatechin gluc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1H24O11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98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Epicatechin-3'-O-β-D-glucopyran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1H24O11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35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Epicatechin-3-(3''-O-methyl)gallat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3H20O10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.14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Gallocatechin gallat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233-96-9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2H18O11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62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Epigallocatechin-3-gallat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89-51-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2H18O11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62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uteolin-7-O-glucuron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9741-10-4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1H18O12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.37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Quercetin-3-O-glucoside (Isoquercitrin)*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82-35-9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1H20O12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.87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hodiolgin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4696-39-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1H20O12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03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sohyperoside*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5589-21-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1H20O12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.45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Quercetin-5-O-β-D-gluc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1H20O12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.61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Quercetin-4'-O-glucoside (Spiraeoside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229-56-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1H20O12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.86E+07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Quercetin-7-O-glucoside*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91-50-9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1H20O12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.72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-Hydroxyluteolin 5-gluc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1H20O12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.72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Quercetin-3-O-galactoside (Hyperin)*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82-36-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1H20O12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.81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axifolin-3'-O-gluc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1106-05-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1H22O12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05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alloylisorhamnetin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3H16O11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.55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sorhamnetin-3-O-gallat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3H16O11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.28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Quercetin-4'-O-glucuron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1463-36-7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1H18O13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.72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sorhamnetin-7-O-glucoside (Brassicin)*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743-96-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2H22O12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49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hamnetin-3-O-Gluc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7875-34-9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2H22O12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53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sorhamnetin-3-O-Glucoside*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041-82-7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2H22O12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63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Quercetagetin-7-O-glucoside(Quercetagitrin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48-75-4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1H20O13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.16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',5',5,7-Tetrahydroxy-4'-methoxyflavanone-3'-O-gluc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2H24O12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.63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Kaempferol-3-O-(6''-acetyl)gluc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3H22O12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.14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Quercetin-3-O-(6''-O-acetyl)gluc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3H22O13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73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Quercetin-3-O-(6''-O-acetyl)galact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3H22O13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18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Kaempferol-3-O-(6''-malonyl)galactoside*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4H22O14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57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Kaempferol-3-O-(6''-malonyl)glucoside*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4H22O14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59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Quercetin-7-O-(6''-malonyl)gluc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4H22O15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.70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Epicatechin-epiafzelechin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30H26O11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94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sorhamnetin-3-O-(6''-malonyl)gluc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5H24O15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68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yricetin-3-O-(6''-malony)gluc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4H22O16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.45E+03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pigenin-7-O-rutinoside (Isorhoifolin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52-57-8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7H30O14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38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sovitexin-2''-O-rhamn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7H30O14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99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Vitexin-2''-O-rhamn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4820-99-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7H30O14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.17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Kaempferol-3,7-O-dirhamnoside (Kaempferitrin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82-38-2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7H30O14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.83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Epitheaflavic acid-3-O-Gallat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4218-97-8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8H20O14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.36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Kaempferol-3-O-sambubi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7661-51-4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6H28O15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.67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uteolin-7-O-glucoside-5-O-arabin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6H28O15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56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aringenin-7-O-Neohesperidoside(Naringin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236-47-2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7H32O14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86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aringenin-7-O-Rutinoside(Narirutin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4259-46-2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7H32O14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.90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,8'-Methylenebiscatechin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1555-08-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31H28O12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45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,3'-Di-O-gallyoltricetiflavan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9H22O14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.91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,4'-Di-O-galloyltricetiflavan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9H22O14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.34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Kaempferol-3-O-rutinoside(Nicotiflorin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7650-84-9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7H30O15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35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Vitexin-2''-O-galact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7H30O15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.95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Kaempferol-3-O-glucorhamn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0437-72-7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7H30O15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48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pigenin-6,8-di-C-glucoside (Vicenin-2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3666-13-9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7H30O15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.08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Kaempferol-3-O-glucoside-7-O-rhamn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7H30O15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73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Vitexin-2''-O-gluc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1360-94-9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7H30O15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.55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uteolin-7-O-neohesperidoside (Lonicerin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5694-72-8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C27H30O15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61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Kaempferol-3-O-neohesperid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2602-81-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7H30O15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54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Kaempferol-3-O-rhamnosyl(1→2)gluc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7H30O15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82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uteolin-6-C-glucoside-7-O-rhamn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7H30O15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94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Isosaponarin(Isovitexin-4'-O-glucoside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416-87-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7H30O15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15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yanidin-3-O-(6''-O-p-Coumaroyl)gluc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30H27O13+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.01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Quercetin-3-O-sambubi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3048-35-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6H28O16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.09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Kaempferol-3-O-(6''-galloyl)gluc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6317-05-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8H24O15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.31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Kaempferol-3-O-(6''-galloyl)galact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8H24O15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06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allocatechin-(4α→8)-gallocatechin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30H26O14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32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Quercetin-3-O-rutinoside (Rutin)*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53-18-4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7H30O16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.08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uteolin-7-O-gentiobi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7H30O16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38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Quercetin-3-O-glucoside-7-O-rhamn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7H30O16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.82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hodionidin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7H30O16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26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uteolin-6,8-di-C-gluc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9428-58-8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7H30O16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.44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Quercetin-3-O-robinobi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2525-35-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7H30O16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.26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Quercetin-7-O-rutinoside*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47714-62-3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7H30O16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.77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Kaempferol-3,7-O-digluc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5615-14-9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7H30O16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38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uteolin-7,3'-di-O-gluc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2187-80-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7H30O16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97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Quercetin-3-O-neohesperid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17611-67-3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7H30O16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09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soluteolin-6,8-di-C-gluc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7H30O16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67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Kaempferol-6,8-di-C-gluc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7H30O16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23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sorhamnetin-3-O-rutinoside (Narcissin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04-80-8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8H32O16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84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exangularetin-3-O-glucoside-7-O-rhamn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8H32O16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01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sorhamnetin-3-O-glucoside-7-O-rhamn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8H32O16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15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Quercetin-3-O-sophoroside (Baimaside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8609-17-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7H30O17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23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-Hydroxykaempferol-3,6-O-Digluc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7H30O17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20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-Hydroxykaempferol-7,6-O-Digluc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7H30O17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23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Quercetin-3,7-Di-O-gluc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7H30O17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52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uteolin-7-O-(6''-malonyl)glucoside-5-O-arabin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9H30O18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.48E+03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Kaempferol-3-O-rutinoside-7-O-rhamn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33H40O19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.09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Quercetin-3-O-rutinoside-7-O-rhamn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33H40O20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.27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Quercetin-3-O-(2''-O-Rhamnosyl)rutin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5696-57-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33H40O20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.18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Quercetin-3-O-sophoroside-7-O-rhamn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33H40O21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55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Quercetin-7-O-rutinoside-4'-O-gluc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33H40O21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.68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Quercetin-3-O-rutinoside-7-O-gluc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33H40O21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.07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yanidin-3-O-(6''-O-feruloyl)glucoside-5-O-gluc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37H39O19+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.00E+00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atechin-catechin-catechin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45H38O18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60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Phenolic acids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Benzam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5-21-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7H7NO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.88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-Hydroxybenzaldehy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23-08-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7H6O2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43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-Phenylethanol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0-12-8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8H10O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2O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.54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,3,5-Benzenetriol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8-73-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6H6O3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77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-Hydroxyacetophenon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9-93-4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8H8O2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16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henyl acetat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22-79-2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8H8O2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51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-Hydroxybenzoic acid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9-96-7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7H6O3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.68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alicylic acid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9-72-7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7H6O3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16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yrosol; 4-Hydroxyphenylethanol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01-94-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8H10O2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73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-Nitrophenol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0-02-7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6H5NO3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.58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-Naphthol*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0-15-3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0H8O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.34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-Naphthol*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35-19-3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0H8O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.64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hthalic anhydr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5-44-9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8H4O3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.83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innamic acid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40-10-3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9H8O2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.41E+03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-Methoxy-4-ethenylphenol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786-61-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9H10O2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43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'-Hydroxypropiophenon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0-70-2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9H10O2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51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-Allylcatechol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126-61-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9H10O2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.08E+03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-Coumaryl alcohol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690-05-9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9H10O2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.39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-Methoxybenzoic acid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86-38-9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8H8O3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69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ethyl 4-hydroxybenzoat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9-76-3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8H8O3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86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sovanillin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21-59-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8H8O3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.91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,3-Dihydroxybenzoic Acid*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03-38-8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7H6O4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.35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,4-Dihydroxybenzoic acid (Protocatechuic acid)*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9-50-3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7H6O4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.39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,5-Dihydroxybenzoic acid; Gentisic Acid*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90-79-9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7H6O4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.72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,4-dihydroxy phenylethanol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8H10O3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81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-MethoxycinnaMaldehy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63-36-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0H10O2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.31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affeic aldehy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41632-15-7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9H8O3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66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-Coumaric acid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01-98-4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9H8O3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33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-Hydroxycinnamic Acid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4755-02-3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9H8O3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.47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-(Formylamino)benzoic acid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342-77-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8H7NO3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68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,7-Dihydroxy-1(3H)-isobenzofuranon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7979-58-4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8H6O4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69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erephthalic acid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0-21-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8H6O4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69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-(4-Hydroxyphenyl)-propionic acid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01-97-3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9H10O3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34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,3-Dimethoxybenzaldehy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6-51-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9H10O3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.28E+03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,6-Dimethoxybenzaldehy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392-97-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9H10O3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34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Ethylparaben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20-47-8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9H10O3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45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-(4-Methoxyphenyl)-1-propanol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349-60-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0H14O2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.59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omogentisic acid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51-13-8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8H8O4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.38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,4-Dihydroxybenzeneacetic acid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2-32-9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8H8O4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00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rotocatechuic Acid Methyl Ester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150-43-8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8H8O4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.96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Vanillic acid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21-34-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8H8O4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.21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',4',6'-Trihydroxyacetophenon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80-66-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8H8O4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.92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,3,4-Trihydroxybenzoic acid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10-02-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7H6O5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57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,4,6-Trihydroxybenzoic acid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3-30-7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7H6O5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.33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allic acid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49-91-7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7H6O5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35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rans-4-Hydroxycinnamic Acid Methyl Ester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367-38-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0H10O3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65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-Methoxycinnamic acid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30-09-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0H10O3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83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-Acetylsalicylic acid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3110-96-8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9H8O4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16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affeic acid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31-39-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9H8O4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62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ropyl 4-hydroxybenzoat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4-13-3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0H12O3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45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ethyl 2,4-dihydroxyphenylacetat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7828-42-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9H10O4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36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Vanillic acid methyl ester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943-74-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9H10O4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.41E+03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ydroxyphenyllactic acid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06-23-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9H10O4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.20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-O-Methylgallic Acid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934-84-7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8H8O5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91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ntiarol; 3,4,5-Trimethoxyphenol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42-71-7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9H12O4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.48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Dimethyl phthalat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31-11-3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0H10O4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09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ethyl caffeat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843-74-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0H10O4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.75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erulic acid*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37-98-4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0H10O4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.96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soferulic Acid*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5522-33-2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0H10O4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.48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Dihydroferulic Acid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135-23-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0H12O4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57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yringic acid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30-57-4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9H10O5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01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-Hydroxy-3,5-diisopropylbenzaldehy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537-86-7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3H18O2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.00E+00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,4-Di-Tert-Butylphenol*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6-76-4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4H22O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49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,6-Di-tert-butylphenol*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28-39-2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4H22O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45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erulic acid methyl ester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309-07-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1H12O4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.93E+03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inapinaldehy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206-58-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1H12O4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92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ethyl Syringat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84-35-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0H12O5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05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Eudesmic acid (3,4,5-trimethoxybenzoic acid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18-41-2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0H12O5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69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Ethyl ferulat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046-02-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2H14O4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.97E+03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inapic acid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30-59-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1H12O5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65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,4,5-Trimethoxybenzoic acid methyl ester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16-07-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1H14O5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.00E+00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tilbostemin B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62411-67-8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5H16O2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.00E+00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ucic acid Dimethyl Ester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8H14O8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.29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,4,5-Trimethoxycinnamic acid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0-50-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2H14O5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.95E+03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Dibutyl phthalate*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4-74-2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6H22O4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60E+07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Diisobutyl phthalate*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4-69-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6H22O4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50E+07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Butyl isobutyl phthalate*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7851-53-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6H22O4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49E+07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Orcinol gluc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1082-33-7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3H18O7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80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-Hydroxy-5-Methylphenol-1-O-Gluc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3H18O7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.02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-(3,4,5-Trihydroxybenzoxy)benzoic acid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4H10O7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.62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-O-Glucosyl-4-hydroxybenzoic acid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3H16O8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67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alicylic acid-2-O-gluc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366-91-3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3H16O8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60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achi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9194-60-7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3H18O8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81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-O-Glucosyl-3,4-dihydroxybenzyl alcohol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3H18O8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.76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-O-Caffeoyl xylos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4H16O8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16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-Acetyl-3-hydroxyphenyl-1-O-gluc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C15H20O7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81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ethyl salicylate-2-O-gluc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019-60-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4H18O8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.18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-O-Galloyl-rhamnos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3H16O9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.00E+00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rotocatechuic acid-4-O-glucoside*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3H16O9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.77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-O-Gentisoyl-β-D-glucoside*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3445-11-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3H16O9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.60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Vanillol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4950-96-2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4H20O8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.63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-(2-Hydroxyethyl)-2-O-glucosylphenol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4H20O8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.06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imidahurinin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42542-89-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4H20O8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85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-O-p-Coumaroylshikimic acid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6H16O7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61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Digallic Acid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36-08-3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4H10O9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66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-O-p-Coumaroyl-β-D-glucos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139-64-2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5H18O8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.18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2E)-3-[4-(β-D-glucopyranoside)-phenylacrylic]-acid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5H18O8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.00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-Coumaric acid-4-O-gluc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17405-48-8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5H18O8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.15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aspberryketone gluc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8963-94-9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C16H22O7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.84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itrusin C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8604-50-7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6H22O7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96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soamericanin A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8H16O6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.24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Demethyl coniferin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5H20O8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.51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Vanillic acid-4-O-gluc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2142-31-7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4H18O9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.64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-O-Vanilloyl-D-Glucos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4H18O9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09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allic acid-4-O-gluc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4274-52-2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3H16O10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.29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-O-Galloyl-D-glucose*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3186-19-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3H16O10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09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-O-Galloyl-D-glucos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3H16O10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.68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-O-Galloyl-D-glucose*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3H16O10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15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Koabura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1653-73-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4H20O9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42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alloyl Methyl gallat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5H12O9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96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-O-Caffeoylshikimic acid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80981-12-8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6H16O8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30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-O-p-Coumaroylquinic acid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6H18O8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.37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-O-p-Coumaroylquinic acid*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7099-71-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6H18O8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.77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-O-p-Coumaroylquinic acid*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899-30-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6H18O8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.93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-O-Caffeoyl-β-D-glucos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4364-08-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5H18O9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12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yringaldehyde-4-O-gluc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5H20O9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.08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Dihydrocaffeoylglucos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5H20O9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69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-Caffeoylquinic acid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241-87-8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6H18O9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02E+07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ryptochlorogenic acid (4-O-Caffeoylquinic acid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05-99-7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6H18O9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.04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hlorogenic acid (3-O-Caffeoylquinic acid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27-97-9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6H18O9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80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eochlorogenic acid (5-O-Caffeoylquinic acid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06-33-2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6H18O9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47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-O-β-D-glucopyranosylferulic acid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6H20O9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39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omovanilloylquinic acid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6H20O9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04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-O-Feruloyl-β-D-glucos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196-71-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6H20O9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47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erulic acid-4-O-gluc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17405-51-3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6H20O9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.09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lucosyringic Acid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5H20O10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.04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hlorogenic acid methyl ester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9708-87-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7H20O9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.33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-Prenyl-4-O-glucosyloxy-4-hydroxybenzoic acid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8H24O8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.10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Quinacyl syringic acid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6H20O10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97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rihydroxycinnamoylquinic acid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6H20O10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14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wsoniaside B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7H24O9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19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-O-Glucosyl-sinapat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7H22O10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41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-O-Sinapoyl-D-glucos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7H22O10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.79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Bis(2-ethylhexyl)phthalate*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17-81-7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4H38O4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.49E+07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Diisooctyl Phthalate*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7554-26-3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4H38O4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.49E+07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ortuneanoside A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9H22O9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.01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imicifugic acid K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0H18O9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.72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imicifugic acid C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5114-67-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0H18O10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02E+06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Benzyl-β-gentiobi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6775-64-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9H28O11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.12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Dunalianoside B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1H22O11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83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-O-Salicyl-6-O-Galloyl-D-Glucos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0H20O12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.96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lavogallonic Acid Dilacton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3744-88-3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1H10O12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58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nthranilate-1-O-Sophor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9H27NO12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12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rigallic acid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131-66-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1H14O13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.79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onogalloyl-diglucos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19H26O15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87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,6-Di-O-caffeoyl glucos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4H24O12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56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,3-O-Dicaffeoylquinic Acid (Cynarin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0964-13-7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5H24O12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.78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'-O-Feruloyl-D-sucros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18230-77-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2H30O14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13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osmarinic acid-3'-O-gluc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10028-78-3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4H26O13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24E+05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,4-Di-O-caffeoylquinic acid methyl ester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14637-83-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6H26O12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+H]+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98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'-O-Sinapoylsucros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3H32O15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61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Disinapoyl glucosid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8H32O14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.00E+00</w:t>
            </w:r>
          </w:p>
        </w:tc>
      </w:tr>
      <w:tr>
        <w:trPr>
          <w:trHeight w:val="293" w:hRule="atLeast"/>
        </w:trPr>
        <w:tc>
          <w:tcPr>
            <w:tcW w:w="4486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etragallic Acid(3''-O-galloyl-4''-O-galloyl-4-O-galloyl-galloyl acid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28H18O17</w:t>
            </w:r>
          </w:p>
        </w:tc>
        <w:tc>
          <w:tcPr>
            <w:tcW w:w="1240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58E+04</w:t>
            </w:r>
          </w:p>
        </w:tc>
      </w:tr>
      <w:tr>
        <w:trPr>
          <w:trHeight w:val="293" w:hRule="atLeast"/>
        </w:trPr>
        <w:tc>
          <w:tcPr>
            <w:tcW w:w="4486" w:type="dxa"/>
            <w:tcBorders>
              <w:bottom w:val="single" w:sz="12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yringoylcaffeoylquinic acid-D-glucose</w:t>
            </w:r>
          </w:p>
        </w:tc>
        <w:tc>
          <w:tcPr>
            <w:tcW w:w="1148" w:type="dxa"/>
            <w:tcBorders>
              <w:bottom w:val="single" w:sz="12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67" w:type="dxa"/>
            <w:tcBorders>
              <w:bottom w:val="single" w:sz="12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31H36O18</w:t>
            </w:r>
          </w:p>
        </w:tc>
        <w:tc>
          <w:tcPr>
            <w:tcW w:w="1240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M-H]-</w:t>
            </w:r>
          </w:p>
        </w:tc>
        <w:tc>
          <w:tcPr>
            <w:tcW w:w="947" w:type="dxa"/>
            <w:tcBorders>
              <w:bottom w:val="single" w:sz="12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41E+05</w:t>
            </w:r>
          </w:p>
        </w:tc>
      </w:tr>
    </w:tbl>
    <w:p>
      <w:pPr>
        <w:pStyle w:val="Normal"/>
        <w:ind w:hanging="0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400"/>
      <w:ind w:firstLine="200"/>
      <w:jc w:val="both"/>
    </w:pPr>
    <w:rPr>
      <w:rFonts w:ascii="Times New Roman" w:hAnsi="Times New Roman" w:eastAsia="SimSun;宋体" w:cs="Times New Roman"/>
      <w:color w:val="auto"/>
      <w:kern w:val="2"/>
      <w:sz w:val="24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Times New Roman" w:hAnsi="Times New Roman" w:eastAsia="SimSun;宋体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Msonormal">
    <w:name w:val="msonormal"/>
    <w:basedOn w:val="Normal"/>
    <w:qFormat/>
    <w:pPr>
      <w:widowControl/>
      <w:spacing w:lineRule="auto" w:line="240" w:before="280" w:after="280"/>
      <w:ind w:hanging="0"/>
      <w:jc w:val="left"/>
    </w:pPr>
    <w:rPr>
      <w:rFonts w:ascii="SimSun;宋体" w:hAnsi="SimSun;宋体" w:cs="SimSun;宋体"/>
      <w:kern w:val="0"/>
      <w:szCs w:val="24"/>
    </w:rPr>
  </w:style>
  <w:style w:type="paragraph" w:styleId="Font5">
    <w:name w:val="font5"/>
    <w:basedOn w:val="Normal"/>
    <w:qFormat/>
    <w:pPr>
      <w:widowControl/>
      <w:spacing w:lineRule="auto" w:line="240" w:before="280" w:after="280"/>
      <w:ind w:hanging="0"/>
      <w:jc w:val="left"/>
    </w:pPr>
    <w:rPr>
      <w:color w:val="000000"/>
      <w:kern w:val="0"/>
      <w:sz w:val="22"/>
    </w:rPr>
  </w:style>
  <w:style w:type="paragraph" w:styleId="Font6">
    <w:name w:val="font6"/>
    <w:basedOn w:val="Normal"/>
    <w:qFormat/>
    <w:pPr>
      <w:widowControl/>
      <w:spacing w:lineRule="auto" w:line="240" w:before="280" w:after="280"/>
      <w:ind w:hanging="0"/>
      <w:jc w:val="left"/>
    </w:pPr>
    <w:rPr>
      <w:rFonts w:ascii="SimSun;宋体" w:hAnsi="SimSun;宋体" w:cs="SimSun;宋体"/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lineRule="auto" w:line="240" w:before="280" w:after="280"/>
      <w:ind w:hanging="0"/>
      <w:jc w:val="left"/>
    </w:pPr>
    <w:rPr>
      <w:rFonts w:ascii="Calibri" w:hAnsi="Calibri" w:cs="Calibri"/>
      <w:color w:val="000000"/>
      <w:kern w:val="0"/>
      <w:sz w:val="22"/>
    </w:rPr>
  </w:style>
  <w:style w:type="paragraph" w:styleId="Xl65">
    <w:name w:val="xl65"/>
    <w:basedOn w:val="Normal"/>
    <w:qFormat/>
    <w:pPr>
      <w:widowControl/>
      <w:spacing w:lineRule="auto" w:line="240" w:before="280" w:after="280"/>
      <w:ind w:hanging="0"/>
      <w:jc w:val="left"/>
    </w:pPr>
    <w:rPr>
      <w:rFonts w:ascii="Calibri" w:hAnsi="Calibri" w:cs="Calibri"/>
      <w:kern w:val="0"/>
      <w:szCs w:val="24"/>
    </w:rPr>
  </w:style>
  <w:style w:type="paragraph" w:styleId="Xl66">
    <w:name w:val="xl66"/>
    <w:basedOn w:val="Normal"/>
    <w:qFormat/>
    <w:pPr>
      <w:widowControl/>
      <w:spacing w:lineRule="auto" w:line="240" w:before="280" w:after="280"/>
      <w:ind w:hanging="0"/>
      <w:jc w:val="center"/>
    </w:pPr>
    <w:rPr>
      <w:rFonts w:ascii="Calibri" w:hAnsi="Calibri" w:cs="Calibri"/>
      <w:color w:val="000000"/>
      <w:kern w:val="0"/>
      <w:szCs w:val="24"/>
    </w:rPr>
  </w:style>
  <w:style w:type="paragraph" w:styleId="Xl67">
    <w:name w:val="xl67"/>
    <w:basedOn w:val="Normal"/>
    <w:qFormat/>
    <w:pPr>
      <w:widowControl/>
      <w:spacing w:lineRule="auto" w:line="240" w:before="280" w:after="280"/>
      <w:ind w:hanging="0"/>
      <w:jc w:val="center"/>
    </w:pPr>
    <w:rPr>
      <w:rFonts w:ascii="Calibri" w:hAnsi="Calibri" w:cs="Calibri"/>
      <w:b/>
      <w:bCs/>
      <w:color w:val="000000"/>
      <w:kern w:val="0"/>
      <w:szCs w:val="24"/>
    </w:rPr>
  </w:style>
  <w:style w:type="paragraph" w:styleId="Xl68">
    <w:name w:val="xl68"/>
    <w:basedOn w:val="Normal"/>
    <w:qFormat/>
    <w:pPr>
      <w:widowControl/>
      <w:spacing w:lineRule="auto" w:line="240" w:before="280" w:after="280"/>
      <w:ind w:hanging="0"/>
      <w:jc w:val="center"/>
    </w:pPr>
    <w:rPr>
      <w:rFonts w:ascii="Calibri" w:hAnsi="Calibri" w:cs="Calibri"/>
      <w:kern w:val="0"/>
      <w:szCs w:val="24"/>
    </w:rPr>
  </w:style>
  <w:style w:type="paragraph" w:styleId="Xl69">
    <w:name w:val="xl69"/>
    <w:basedOn w:val="Normal"/>
    <w:qFormat/>
    <w:pPr>
      <w:widowControl/>
      <w:spacing w:lineRule="auto" w:line="240" w:before="280" w:after="280"/>
      <w:ind w:hanging="0"/>
      <w:jc w:val="center"/>
    </w:pPr>
    <w:rPr>
      <w:rFonts w:ascii="Calibri" w:hAnsi="Calibri" w:cs="Calibri"/>
      <w:kern w:val="0"/>
      <w:szCs w:val="24"/>
    </w:rPr>
  </w:style>
  <w:style w:type="paragraph" w:styleId="Xl70">
    <w:name w:val="xl70"/>
    <w:basedOn w:val="Normal"/>
    <w:qFormat/>
    <w:pPr>
      <w:widowControl/>
      <w:spacing w:lineRule="auto" w:line="240" w:before="280" w:after="280"/>
      <w:ind w:hanging="0"/>
      <w:jc w:val="center"/>
    </w:pPr>
    <w:rPr>
      <w:rFonts w:ascii="Calibri" w:hAnsi="Calibri" w:cs="Calibri"/>
      <w:b/>
      <w:bCs/>
      <w:kern w:val="0"/>
      <w:szCs w:val="24"/>
    </w:rPr>
  </w:style>
  <w:style w:type="paragraph" w:styleId="BalloonText">
    <w:name w:val="Balloon Text"/>
    <w:basedOn w:val="Normal"/>
    <w:qFormat/>
    <w:pPr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1T06:44:00Z</dcterms:created>
  <dc:creator>史可</dc:creator>
  <dc:description/>
  <cp:keywords/>
  <dc:language>en-US</dc:language>
  <cp:lastModifiedBy>E406957</cp:lastModifiedBy>
  <dcterms:modified xsi:type="dcterms:W3CDTF">2023-06-06T03:3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Total_Editing_Time">
    <vt:lpwstr>Total_Editing_Time</vt:lpwstr>
  </property>
</Properties>
</file>